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97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017"/>
        <w:gridCol w:w="2610"/>
        <w:gridCol w:w="2557"/>
        <w:gridCol w:w="1917"/>
      </w:tblGrid>
      <w:tr w:rsidR="00821527" w:rsidRPr="0000425F" w:rsidTr="00E430A9">
        <w:tc>
          <w:tcPr>
            <w:tcW w:w="1630" w:type="dxa"/>
            <w:tcBorders>
              <w:top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right"/>
              <w:rPr>
                <w:b/>
                <w:lang w:val="en-US"/>
              </w:rPr>
            </w:pPr>
            <w:r w:rsidRPr="0000425F">
              <w:rPr>
                <w:b/>
                <w:lang w:val="en-US"/>
              </w:rPr>
              <w:t>RIVER_DATA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</w:tcPr>
          <w:p w:rsidR="00821527" w:rsidRPr="0000425F" w:rsidRDefault="00821527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Chromosom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n. SN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position first SNP (Mb)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position last SNP (Mb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Length (Mb)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9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2.85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7.60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.75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7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9.69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4.8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.1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8.00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8.11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11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09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6.24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7.01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0.77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6.89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7.1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27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4.25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4.39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14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5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8.69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1.3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.67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6.18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6.58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40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8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5.95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8.6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.68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.31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3.0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75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5.76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6.3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64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92.71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93.84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1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8.44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9.91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47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8.26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-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9.28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0.54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26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2.53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3.3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8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5.57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5.75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18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3.73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-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-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7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4.18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5.44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26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4.04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4.6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59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0.77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0.80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0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0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0.69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1.42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7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4.30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5.6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33</w:t>
            </w:r>
          </w:p>
        </w:tc>
      </w:tr>
      <w:tr w:rsidR="0000425F" w:rsidRPr="0000425F" w:rsidTr="0000425F"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00425F" w:rsidRPr="0000425F" w:rsidRDefault="0000425F" w:rsidP="0000425F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2557" w:type="dxa"/>
            <w:tcBorders>
              <w:top w:val="single" w:sz="4" w:space="0" w:color="auto"/>
              <w:bottom w:val="nil"/>
            </w:tcBorders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</w:tr>
      <w:tr w:rsidR="0000425F" w:rsidRPr="0000425F" w:rsidTr="0000425F"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00425F" w:rsidRPr="0000425F" w:rsidRDefault="0000425F" w:rsidP="0000425F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25F" w:rsidRPr="0000425F" w:rsidRDefault="0000425F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right"/>
              <w:rPr>
                <w:b/>
                <w:lang w:val="en-US"/>
              </w:rPr>
            </w:pPr>
            <w:r w:rsidRPr="0000425F">
              <w:rPr>
                <w:b/>
                <w:lang w:val="en-US"/>
              </w:rPr>
              <w:t>SWAMP_DATA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</w:tr>
      <w:tr w:rsidR="0082152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Chromosom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n. SN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position first SNP (Mb)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821527" w:rsidRPr="0000425F" w:rsidRDefault="0082152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position last SNP (Mb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1527" w:rsidRPr="0000425F" w:rsidRDefault="00821527" w:rsidP="0000425F">
            <w:pPr>
              <w:spacing w:line="276" w:lineRule="auto"/>
              <w:jc w:val="both"/>
              <w:rPr>
                <w:lang w:val="en-US"/>
              </w:rPr>
            </w:pPr>
            <w:r w:rsidRPr="0000425F">
              <w:rPr>
                <w:lang w:val="en-US"/>
              </w:rPr>
              <w:t>Length (Mb)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.00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.4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4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06.60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08.99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.39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2.56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8.8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.37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4.02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4.8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84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6.84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1.4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.59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2.88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3.7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88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5.03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6.68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65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7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1.62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62.41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79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0.62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0.73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11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7.15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28.74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59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3.92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5.01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.09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6.29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6.46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17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7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0.71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0.74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03</w:t>
            </w:r>
          </w:p>
        </w:tc>
      </w:tr>
      <w:tr w:rsidR="000E2CF7" w:rsidRPr="0000425F" w:rsidTr="0000425F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1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1.63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52.29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2CF7" w:rsidRPr="0000425F" w:rsidRDefault="000E2CF7" w:rsidP="0000425F">
            <w:pPr>
              <w:spacing w:line="276" w:lineRule="auto"/>
              <w:jc w:val="center"/>
              <w:rPr>
                <w:lang w:val="en-US"/>
              </w:rPr>
            </w:pPr>
            <w:r w:rsidRPr="0000425F">
              <w:rPr>
                <w:lang w:val="en-US"/>
              </w:rPr>
              <w:t>0.66</w:t>
            </w:r>
          </w:p>
        </w:tc>
      </w:tr>
    </w:tbl>
    <w:p w:rsidR="008A2502" w:rsidRDefault="0000425F"/>
    <w:sectPr w:rsidR="008A2502" w:rsidSect="00747BF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F7"/>
    <w:rsid w:val="0000425F"/>
    <w:rsid w:val="000E2CF7"/>
    <w:rsid w:val="001B3CA7"/>
    <w:rsid w:val="003109D9"/>
    <w:rsid w:val="00596130"/>
    <w:rsid w:val="005D79EC"/>
    <w:rsid w:val="00747BFE"/>
    <w:rsid w:val="00821527"/>
    <w:rsid w:val="00B4727F"/>
    <w:rsid w:val="00D30D9C"/>
    <w:rsid w:val="00D33534"/>
    <w:rsid w:val="00F9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efaultImageDpi w14:val="32767"/>
  <w15:chartTrackingRefBased/>
  <w15:docId w15:val="{FC46FBFD-64E2-374E-985F-0B69F016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0E2CF7"/>
    <w:rPr>
      <w:rFonts w:ascii="Times New Roman" w:hAnsi="Times New Roman" w:cs="Times New Roman"/>
      <w:lang w:eastAsia="it-IT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5D79EC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  <w:lang w:eastAsia="en-US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5D79EC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5D79EC"/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D79EC"/>
    <w:rPr>
      <w:rFonts w:asciiTheme="majorHAnsi" w:eastAsiaTheme="majorEastAsia" w:hAnsiTheme="majorHAnsi" w:cstheme="majorBidi"/>
      <w:i/>
      <w:color w:val="1F3763" w:themeColor="accent1" w:themeShade="7F"/>
    </w:rPr>
  </w:style>
  <w:style w:type="table" w:styleId="Grigliatabella">
    <w:name w:val="Table Grid"/>
    <w:basedOn w:val="Tabellanormale"/>
    <w:uiPriority w:val="39"/>
    <w:rsid w:val="000E2CF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esarani</dc:creator>
  <cp:keywords/>
  <dc:description/>
  <cp:lastModifiedBy>AC</cp:lastModifiedBy>
  <cp:revision>3</cp:revision>
  <dcterms:created xsi:type="dcterms:W3CDTF">2020-04-15T09:37:00Z</dcterms:created>
  <dcterms:modified xsi:type="dcterms:W3CDTF">2020-12-30T16:33:00Z</dcterms:modified>
</cp:coreProperties>
</file>